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Appendix S3. </w:t>
      </w:r>
      <w:r>
        <w:rPr>
          <w:rFonts w:cs="Arial" w:ascii="Arial" w:hAnsi="Arial"/>
          <w:lang w:val="en-US"/>
        </w:rPr>
        <w:t>Number of taxa per family in the five mediterranean-climate regions of the world: CA = California, CL = Chile, MB = Mediterranean Basin, SWA = Southwestern Australia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12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80"/>
        <w:gridCol w:w="580"/>
        <w:gridCol w:w="580"/>
        <w:gridCol w:w="580"/>
        <w:gridCol w:w="817"/>
        <w:gridCol w:w="720"/>
      </w:tblGrid>
      <w:tr>
        <w:trPr>
          <w:trHeight w:val="28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l-GR"/>
              </w:rPr>
              <w:t>Family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l-GR"/>
              </w:rPr>
              <w:t xml:space="preserve"> (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l-GR"/>
              </w:rPr>
              <w:t>APG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l-GR"/>
              </w:rPr>
              <w:t xml:space="preserve"> classification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l-GR"/>
              </w:rPr>
              <w:t>CA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l-GR"/>
              </w:rPr>
              <w:t>CL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l-GR"/>
              </w:rPr>
              <w:t>MB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l-GR"/>
              </w:rPr>
              <w:t>S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l-GR"/>
              </w:rPr>
              <w:t>S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l-GR"/>
              </w:rPr>
              <w:t>W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l-G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l-GR"/>
              </w:rPr>
              <w:t>Total</w:t>
            </w:r>
          </w:p>
        </w:tc>
      </w:tr>
      <w:tr>
        <w:trPr>
          <w:trHeight w:val="280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oaceae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8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1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3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3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3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ste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77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Fab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2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Brassi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marant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Ir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Ros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0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ype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ryophyl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olygo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ola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Onag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Lam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lantag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p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yr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Euphorb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izo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Borag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c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Gera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Jun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alv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crophular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onvolvu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rassu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Ranuncu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ali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gav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Hydrochari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Oxal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lumbag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Rub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pocy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Hyacint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Verbe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ll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maryll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Hyperi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sparag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sphode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Fumar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Ole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apave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apin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lisma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nacard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re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Balsam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ucurbi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Gentia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L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Lyth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Orobanc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Vi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Bigno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Fag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ollug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o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assiflo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onteder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rimu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alvi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dian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ral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nnab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n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prifol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Dipsa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Halorag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Juglan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Nyctag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Orch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hytolac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rote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Rese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Tamari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Ulm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Urti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Vio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cant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Betu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mpanu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suar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ommel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Dennstaedt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Elaeag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Eri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Hydrophyl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arty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Nymphae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olyga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ortula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ter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Rham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Ru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Tetrago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Valeria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Zingibe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Zygophyl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ctinid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gapant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lstroemer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ponogeto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quifol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ristoloch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Azol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Basel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Berber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bomb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alceolar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elast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leom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upress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Cythe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Davall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Dryopter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Ebe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Elat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Franke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Hemerocallid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Hydrange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Juncagi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Lau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Linder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el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eliant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enyant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Mus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Nelumbo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ittospo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lata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olemo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otamogeton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Punic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apot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arracen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aurur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Simaroub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Tax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Taxodi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Tecophilae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Tropaeol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Typhaceae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Zosteraceae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l-G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l-GR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  <w:font w:name="Tahoma">
    <w:charset w:val="a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Times EE;Times New Roman"/>
      <w:color w:val="000000"/>
      <w:sz w:val="24"/>
      <w:szCs w:val="24"/>
      <w:lang w:val="el-GR" w:bidi="ar-SA" w:eastAsia="zh-CN"/>
    </w:rPr>
  </w:style>
  <w:style w:type="paragraph" w:styleId="Xl84">
    <w:name w:val="xl84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Cs w:val="24"/>
    </w:rPr>
  </w:style>
  <w:style w:type="paragraph" w:styleId="Xl85">
    <w:name w:val="xl85"/>
    <w:basedOn w:val="Normal"/>
    <w:qFormat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Xl87">
    <w:name w:val="xl87"/>
    <w:basedOn w:val="Normal"/>
    <w:qFormat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rFonts w:ascii="Times New Roman" w:hAnsi="Times New Roman" w:eastAsia="Times New Roman" w:cs="Times New Roman"/>
      <w:szCs w:val="24"/>
    </w:rPr>
  </w:style>
  <w:style w:type="paragraph" w:styleId="Xl88">
    <w:name w:val="xl88"/>
    <w:basedOn w:val="Normal"/>
    <w:qFormat/>
    <w:pPr>
      <w:spacing w:before="280" w:after="280"/>
      <w:jc w:val="right"/>
    </w:pPr>
    <w:rPr>
      <w:rFonts w:ascii="Times New Roman" w:hAnsi="Times New Roman" w:eastAsia="Times New Roman" w:cs="Times New Roman"/>
      <w:szCs w:val="24"/>
    </w:rPr>
  </w:style>
  <w:style w:type="paragraph" w:styleId="Xl89">
    <w:name w:val="xl89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Xl90">
    <w:name w:val="xl90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rFonts w:ascii="Times New Roman" w:hAnsi="Times New Roman" w:eastAsia="Times New Roman" w:cs="Times New Roman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BEEF3" w:val="clear"/>
      <w:spacing w:before="280" w:after="280"/>
      <w:jc w:val="center"/>
    </w:pPr>
    <w:rPr>
      <w:rFonts w:ascii="Times New Roman" w:hAnsi="Times New Roman" w:eastAsia="Times New Roman" w:cs="Times New Roman"/>
      <w:szCs w:val="24"/>
    </w:rPr>
  </w:style>
  <w:style w:type="paragraph" w:styleId="Xl92">
    <w:name w:val="xl92"/>
    <w:basedOn w:val="Normal"/>
    <w:qFormat/>
    <w:pPr>
      <w:shd w:fill="CCC0DA" w:val="clear"/>
      <w:spacing w:before="280" w:after="280"/>
      <w:jc w:val="right"/>
    </w:pPr>
    <w:rPr>
      <w:rFonts w:ascii="Times New Roman" w:hAnsi="Times New Roman" w:eastAsia="Times New Roman" w:cs="Times New Roman"/>
      <w:szCs w:val="24"/>
    </w:rPr>
  </w:style>
  <w:style w:type="paragraph" w:styleId="Xl93">
    <w:name w:val="xl93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fill="CCC0DA" w:val="clear"/>
      <w:spacing w:before="280" w:after="280"/>
      <w:jc w:val="right"/>
    </w:pPr>
    <w:rPr>
      <w:rFonts w:ascii="Times New Roman" w:hAnsi="Times New Roman" w:eastAsia="Times New Roman" w:cs="Times New Roman"/>
      <w:szCs w:val="24"/>
    </w:rPr>
  </w:style>
  <w:style w:type="paragraph" w:styleId="Xl94">
    <w:name w:val="xl94"/>
    <w:basedOn w:val="Normal"/>
    <w:qFormat/>
    <w:pPr>
      <w:pBdr>
        <w:left w:val="single" w:sz="4" w:space="0" w:color="C0C0C0"/>
        <w:bottom w:val="single" w:sz="4" w:space="0" w:color="C0C0C0"/>
        <w:right w:val="single" w:sz="4" w:space="0" w:color="C0C0C0"/>
      </w:pBdr>
      <w:shd w:fill="CCC0DA" w:val="clear"/>
      <w:spacing w:before="280" w:after="280"/>
      <w:jc w:val="right"/>
    </w:pPr>
    <w:rPr>
      <w:rFonts w:ascii="Times New Roman" w:hAnsi="Times New Roman" w:eastAsia="Times New Roman"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4:44:00Z</dcterms:created>
  <dc:creator>Pinelopi Delipetrou</dc:creator>
  <dc:description/>
  <cp:keywords/>
  <dc:language>en-US</dc:language>
  <cp:lastModifiedBy>Margarita Arianoutsou</cp:lastModifiedBy>
  <dcterms:modified xsi:type="dcterms:W3CDTF">2013-03-27T14:44:00Z</dcterms:modified>
  <cp:revision>2</cp:revision>
  <dc:subject/>
  <dc:title>Appendix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2275875</vt:r8>
  </property>
  <property fmtid="{D5CDD505-2E9C-101B-9397-08002B2CF9AE}" pid="3" name="_AuthorEmail">
    <vt:lpwstr>pdimi@env.aegean.gr</vt:lpwstr>
  </property>
  <property fmtid="{D5CDD505-2E9C-101B-9397-08002B2CF9AE}" pid="4" name="_AuthorEmailDisplayName">
    <vt:lpwstr>Panayiotis Dimitrakopoulos</vt:lpwstr>
  </property>
  <property fmtid="{D5CDD505-2E9C-101B-9397-08002B2CF9AE}" pid="5" name="_EmailSubject">
    <vt:lpwstr>almost final?</vt:lpwstr>
  </property>
  <property fmtid="{D5CDD505-2E9C-101B-9397-08002B2CF9AE}" pid="6" name="_ReviewingToolsShownOnce">
    <vt:lpwstr/>
  </property>
</Properties>
</file>